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B4131" w14:textId="73790C1A" w:rsidR="000A4518" w:rsidRPr="008D5B75" w:rsidRDefault="00FD57E2" w:rsidP="003F1B23">
      <w:pPr>
        <w:spacing w:line="480" w:lineRule="auto"/>
        <w:rPr>
          <w:iCs/>
          <w:rPrChange w:id="0" w:author="곽해나(에코과학부[대학원])" w:date="2023-10-12T18:20:00Z">
            <w:rPr>
              <w:b/>
              <w:bCs/>
              <w:iCs/>
            </w:rPr>
          </w:rPrChange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upplementary Figure</w:t>
      </w:r>
      <w:r>
        <w:rPr>
          <w:iCs/>
        </w:rPr>
        <w:t xml:space="preserve"> </w:t>
      </w:r>
      <w:r>
        <w:rPr>
          <w:b/>
          <w:bCs/>
          <w:iCs/>
        </w:rPr>
        <w:t>1.</w:t>
      </w:r>
      <w:r w:rsidR="008D5B75">
        <w:rPr>
          <w:b/>
          <w:bCs/>
          <w:iCs/>
        </w:rPr>
        <w:t xml:space="preserve"> </w:t>
      </w:r>
      <w:r w:rsidR="008D5B75">
        <w:rPr>
          <w:iCs/>
        </w:rPr>
        <w:t>Characteristics of the genom</w:t>
      </w:r>
      <w:bookmarkStart w:id="1" w:name="_GoBack"/>
      <w:bookmarkEnd w:id="1"/>
      <w:r w:rsidR="008D5B75">
        <w:rPr>
          <w:iCs/>
        </w:rPr>
        <w:t xml:space="preserve">es of </w:t>
      </w:r>
      <w:r w:rsidR="008D5B75" w:rsidRPr="008D5B75">
        <w:rPr>
          <w:i/>
          <w:rPrChange w:id="2" w:author="곽해나(에코과학부[대학원])" w:date="2023-10-12T18:21:00Z">
            <w:rPr>
              <w:iCs/>
            </w:rPr>
          </w:rPrChange>
        </w:rPr>
        <w:t>Aplysia californica</w:t>
      </w:r>
      <w:r w:rsidR="008D5B75">
        <w:rPr>
          <w:iCs/>
        </w:rPr>
        <w:t xml:space="preserve">, </w:t>
      </w:r>
      <w:r w:rsidR="008D5B75" w:rsidRPr="008D5B75">
        <w:rPr>
          <w:i/>
          <w:rPrChange w:id="3" w:author="곽해나(에코과학부[대학원])" w:date="2023-10-12T18:21:00Z">
            <w:rPr>
              <w:iCs/>
            </w:rPr>
          </w:rPrChange>
        </w:rPr>
        <w:t>Biomphalaria glabrata</w:t>
      </w:r>
      <w:r w:rsidR="008D5B75">
        <w:rPr>
          <w:iCs/>
        </w:rPr>
        <w:t xml:space="preserve"> and </w:t>
      </w:r>
      <w:r w:rsidR="008D5B75" w:rsidRPr="008D5B75">
        <w:rPr>
          <w:i/>
          <w:rPrChange w:id="4" w:author="곽해나(에코과학부[대학원])" w:date="2023-10-12T18:21:00Z">
            <w:rPr>
              <w:iCs/>
            </w:rPr>
          </w:rPrChange>
        </w:rPr>
        <w:t>Achatina fulica</w:t>
      </w:r>
      <w:r w:rsidR="008D5B75">
        <w:rPr>
          <w:iCs/>
        </w:rPr>
        <w:t>.</w:t>
      </w:r>
    </w:p>
    <w:p w14:paraId="065539E9" w14:textId="72FD0833" w:rsidR="00221C14" w:rsidRPr="00221C14" w:rsidRDefault="00221C14">
      <w:pPr>
        <w:tabs>
          <w:tab w:val="left" w:pos="5703"/>
        </w:tabs>
        <w:pPrChange w:id="5" w:author="곽해나(에코과학부[대학원])" w:date="2023-10-18T16:25:00Z">
          <w:pPr>
            <w:spacing w:line="480" w:lineRule="auto"/>
          </w:pPr>
        </w:pPrChange>
      </w:pPr>
      <w:ins w:id="6" w:author="곽해나(에코과학부[대학원])" w:date="2023-10-18T16:25:00Z">
        <w:r>
          <w:rPr>
            <w:noProof/>
          </w:rPr>
          <w:drawing>
            <wp:inline distT="0" distB="0" distL="0" distR="0" wp14:anchorId="4DF8011D" wp14:editId="460FDE60">
              <wp:extent cx="8697595" cy="2950210"/>
              <wp:effectExtent l="0" t="0" r="1905" b="0"/>
              <wp:docPr id="1943665558" name="그림 1" descr="스크린샷, 텍스트, 도표, 그래프이(가) 표시된 사진&#10;&#10;자동 생성된 설명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943665558" name="그림 1" descr="스크린샷, 텍스트, 도표, 그래프이(가) 표시된 사진&#10;&#10;자동 생성된 설명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697595" cy="29502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221C14" w:rsidRPr="00221C14" w:rsidSect="003F1B2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6C0518" w14:textId="77777777" w:rsidR="00ED529C" w:rsidRDefault="00ED529C" w:rsidP="001714F6">
      <w:r>
        <w:separator/>
      </w:r>
    </w:p>
  </w:endnote>
  <w:endnote w:type="continuationSeparator" w:id="0">
    <w:p w14:paraId="12ABC31D" w14:textId="77777777" w:rsidR="00ED529C" w:rsidRDefault="00ED529C" w:rsidP="0017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9E569E" w14:textId="77777777" w:rsidR="00ED529C" w:rsidRDefault="00ED529C" w:rsidP="001714F6">
      <w:r>
        <w:separator/>
      </w:r>
    </w:p>
  </w:footnote>
  <w:footnote w:type="continuationSeparator" w:id="0">
    <w:p w14:paraId="069C022E" w14:textId="77777777" w:rsidR="00ED529C" w:rsidRDefault="00ED529C" w:rsidP="001714F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곽해나(에코과학부[대학원])">
    <w15:presenceInfo w15:providerId="AD" w15:userId="S::gosk1020@i.ewha.ac.kr::99f204ae-792c-420d-a796-dfb000f41a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E8E"/>
    <w:rsid w:val="00031547"/>
    <w:rsid w:val="000346E7"/>
    <w:rsid w:val="000A4518"/>
    <w:rsid w:val="000B614F"/>
    <w:rsid w:val="000C1B9D"/>
    <w:rsid w:val="000D00D3"/>
    <w:rsid w:val="000D5039"/>
    <w:rsid w:val="00103E8E"/>
    <w:rsid w:val="001714F6"/>
    <w:rsid w:val="001D45BB"/>
    <w:rsid w:val="001F11B1"/>
    <w:rsid w:val="00221C14"/>
    <w:rsid w:val="002366BC"/>
    <w:rsid w:val="00264CE6"/>
    <w:rsid w:val="00281976"/>
    <w:rsid w:val="00287ADC"/>
    <w:rsid w:val="002952ED"/>
    <w:rsid w:val="00297097"/>
    <w:rsid w:val="002A2643"/>
    <w:rsid w:val="002A45F8"/>
    <w:rsid w:val="002A5F45"/>
    <w:rsid w:val="00305784"/>
    <w:rsid w:val="00317F31"/>
    <w:rsid w:val="00323F50"/>
    <w:rsid w:val="00366BB8"/>
    <w:rsid w:val="0038299C"/>
    <w:rsid w:val="003A0944"/>
    <w:rsid w:val="003F1B23"/>
    <w:rsid w:val="00423E75"/>
    <w:rsid w:val="00445A99"/>
    <w:rsid w:val="00473E28"/>
    <w:rsid w:val="004938FB"/>
    <w:rsid w:val="004B4906"/>
    <w:rsid w:val="00552FCD"/>
    <w:rsid w:val="00563C8B"/>
    <w:rsid w:val="0058635D"/>
    <w:rsid w:val="005C0C20"/>
    <w:rsid w:val="005C6314"/>
    <w:rsid w:val="005D7978"/>
    <w:rsid w:val="005E5B30"/>
    <w:rsid w:val="005F671A"/>
    <w:rsid w:val="0068360D"/>
    <w:rsid w:val="0069236B"/>
    <w:rsid w:val="007141E4"/>
    <w:rsid w:val="007521E4"/>
    <w:rsid w:val="00766CF3"/>
    <w:rsid w:val="00774ED1"/>
    <w:rsid w:val="007A51C1"/>
    <w:rsid w:val="007D364C"/>
    <w:rsid w:val="00824058"/>
    <w:rsid w:val="00834083"/>
    <w:rsid w:val="0084311A"/>
    <w:rsid w:val="00862BB6"/>
    <w:rsid w:val="008C0FB9"/>
    <w:rsid w:val="008D3A7B"/>
    <w:rsid w:val="008D5B75"/>
    <w:rsid w:val="008E2A0E"/>
    <w:rsid w:val="00A25B15"/>
    <w:rsid w:val="00A43760"/>
    <w:rsid w:val="00A83554"/>
    <w:rsid w:val="00AA7C31"/>
    <w:rsid w:val="00B557C7"/>
    <w:rsid w:val="00B83F75"/>
    <w:rsid w:val="00BA0BC6"/>
    <w:rsid w:val="00BC4CA5"/>
    <w:rsid w:val="00BF1240"/>
    <w:rsid w:val="00C0448C"/>
    <w:rsid w:val="00C54B18"/>
    <w:rsid w:val="00CD3D0A"/>
    <w:rsid w:val="00CF0943"/>
    <w:rsid w:val="00D71CCD"/>
    <w:rsid w:val="00DB75EC"/>
    <w:rsid w:val="00DD0DD5"/>
    <w:rsid w:val="00E66575"/>
    <w:rsid w:val="00E923E5"/>
    <w:rsid w:val="00ED529C"/>
    <w:rsid w:val="00EF4918"/>
    <w:rsid w:val="00F80F89"/>
    <w:rsid w:val="00FD57E2"/>
    <w:rsid w:val="00FE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8720D"/>
  <w15:chartTrackingRefBased/>
  <w15:docId w15:val="{BFDF4C2A-DA99-7247-8BE6-6CE057DB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3E8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E2A0E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E2A0E"/>
  </w:style>
  <w:style w:type="character" w:customStyle="1" w:styleId="Char">
    <w:name w:val="메모 텍스트 Char"/>
    <w:basedOn w:val="a0"/>
    <w:link w:val="a5"/>
    <w:uiPriority w:val="99"/>
    <w:semiHidden/>
    <w:rsid w:val="008E2A0E"/>
    <w:rPr>
      <w:rFonts w:ascii="Times New Roman" w:eastAsia="Times New Roman" w:hAnsi="Times New Roman" w:cs="Times New Roman"/>
      <w:kern w:val="0"/>
      <w:sz w:val="24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E2A0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E2A0E"/>
    <w:rPr>
      <w:rFonts w:ascii="Times New Roman" w:eastAsia="Times New Roman" w:hAnsi="Times New Roman" w:cs="Times New Roman"/>
      <w:b/>
      <w:bCs/>
      <w:kern w:val="0"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8E2A0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E2A0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8">
    <w:name w:val="Revision"/>
    <w:hidden/>
    <w:uiPriority w:val="99"/>
    <w:semiHidden/>
    <w:rsid w:val="00824058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9">
    <w:name w:val="header"/>
    <w:basedOn w:val="a"/>
    <w:link w:val="Char2"/>
    <w:uiPriority w:val="99"/>
    <w:unhideWhenUsed/>
    <w:rsid w:val="001714F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1714F6"/>
    <w:rPr>
      <w:rFonts w:ascii="Times New Roman" w:eastAsia="Times New Roman" w:hAnsi="Times New Roman" w:cs="Times New Roman"/>
      <w:kern w:val="0"/>
      <w:sz w:val="24"/>
    </w:rPr>
  </w:style>
  <w:style w:type="paragraph" w:styleId="aa">
    <w:name w:val="footer"/>
    <w:basedOn w:val="a"/>
    <w:link w:val="Char3"/>
    <w:uiPriority w:val="99"/>
    <w:unhideWhenUsed/>
    <w:rsid w:val="001714F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1714F6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2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A0C1BE298A479409EAB4DDAC01FDB0B" ma:contentTypeVersion="12" ma:contentTypeDescription="새 문서를 만듭니다." ma:contentTypeScope="" ma:versionID="5f1571835167e81470e5233b76062982">
  <xsd:schema xmlns:xsd="http://www.w3.org/2001/XMLSchema" xmlns:xs="http://www.w3.org/2001/XMLSchema" xmlns:p="http://schemas.microsoft.com/office/2006/metadata/properties" xmlns:ns3="49dace37-4e79-4d0c-ac9b-ed1ec9fa35c8" targetNamespace="http://schemas.microsoft.com/office/2006/metadata/properties" ma:root="true" ma:fieldsID="1868529773c4cfc33a8ce03a91427b87" ns3:_="">
    <xsd:import namespace="49dace37-4e79-4d0c-ac9b-ed1ec9fa35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ace37-4e79-4d0c-ac9b-ed1ec9fa3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dace37-4e79-4d0c-ac9b-ed1ec9fa35c8" xsi:nil="true"/>
  </documentManagement>
</p:properties>
</file>

<file path=customXml/itemProps1.xml><?xml version="1.0" encoding="utf-8"?>
<ds:datastoreItem xmlns:ds="http://schemas.openxmlformats.org/officeDocument/2006/customXml" ds:itemID="{5653553F-CFB5-47DA-AA31-8A0D817E10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B5EB32-B222-4AB6-922F-CAC38E364A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ace37-4e79-4d0c-ac9b-ed1ec9fa3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E33FCE-F722-457D-8F77-9EE7EC819141}">
  <ds:schemaRefs>
    <ds:schemaRef ds:uri="http://schemas.microsoft.com/office/2006/metadata/properties"/>
    <ds:schemaRef ds:uri="http://schemas.microsoft.com/office/infopath/2007/PartnerControls"/>
    <ds:schemaRef ds:uri="49dace37-4e79-4d0c-ac9b-ed1ec9fa35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해나(에코과학부[대학원])</dc:creator>
  <cp:keywords/>
  <dc:description/>
  <cp:lastModifiedBy>박 중기</cp:lastModifiedBy>
  <cp:revision>3</cp:revision>
  <cp:lastPrinted>2023-06-15T10:31:00Z</cp:lastPrinted>
  <dcterms:created xsi:type="dcterms:W3CDTF">2023-11-07T03:57:00Z</dcterms:created>
  <dcterms:modified xsi:type="dcterms:W3CDTF">2023-11-07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0C1BE298A479409EAB4DDAC01FDB0B</vt:lpwstr>
  </property>
</Properties>
</file>